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B2DEC" w14:textId="77777777" w:rsidR="0027420B" w:rsidRDefault="0027420B">
      <w:pPr>
        <w:rPr>
          <w:rFonts w:hint="eastAsia"/>
        </w:rPr>
      </w:pPr>
    </w:p>
    <w:p w14:paraId="4076B13F" w14:textId="206DB75E" w:rsidR="0027420B" w:rsidRPr="0027420B" w:rsidRDefault="0027420B" w:rsidP="0027420B">
      <w:pPr>
        <w:spacing w:afterLines="50" w:after="156" w:line="400" w:lineRule="exact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27420B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A45697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27420B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A45697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2742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27420B">
        <w:rPr>
          <w:rFonts w:ascii="Times New Roman" w:hAnsi="Times New Roman" w:cs="Times New Roman"/>
          <w:color w:val="000000"/>
          <w:sz w:val="24"/>
          <w:szCs w:val="24"/>
        </w:rPr>
        <w:t xml:space="preserve">Summary of the 15 </w:t>
      </w:r>
      <w:r w:rsidR="004575D8" w:rsidRPr="004575D8">
        <w:rPr>
          <w:rFonts w:ascii="Times New Roman" w:hAnsi="Times New Roman" w:cs="Times New Roman" w:hint="eastAsia"/>
          <w:i/>
          <w:color w:val="000000"/>
          <w:sz w:val="24"/>
          <w:szCs w:val="24"/>
        </w:rPr>
        <w:t>mw</w:t>
      </w:r>
      <w:r w:rsidR="004575D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27420B">
        <w:rPr>
          <w:rFonts w:ascii="Times New Roman" w:hAnsi="Times New Roman" w:cs="Times New Roman"/>
          <w:color w:val="000000"/>
          <w:sz w:val="24"/>
          <w:szCs w:val="24"/>
        </w:rPr>
        <w:t xml:space="preserve">candidate genes in </w:t>
      </w:r>
      <w:r w:rsidRPr="00A45697">
        <w:rPr>
          <w:rFonts w:ascii="Times New Roman" w:hAnsi="Times New Roman" w:cs="Times New Roman"/>
          <w:i/>
          <w:color w:val="000000"/>
          <w:sz w:val="24"/>
          <w:szCs w:val="24"/>
        </w:rPr>
        <w:t>B</w:t>
      </w:r>
      <w:r w:rsidR="00A4569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. </w:t>
      </w:r>
      <w:proofErr w:type="spellStart"/>
      <w:r w:rsidR="00A45697">
        <w:rPr>
          <w:rFonts w:ascii="Times New Roman" w:hAnsi="Times New Roman" w:cs="Times New Roman"/>
          <w:i/>
          <w:color w:val="000000"/>
          <w:sz w:val="24"/>
          <w:szCs w:val="24"/>
        </w:rPr>
        <w:t>mori</w:t>
      </w:r>
      <w:proofErr w:type="spellEnd"/>
      <w:r w:rsidR="00A45697" w:rsidRPr="00A45697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</w:p>
    <w:tbl>
      <w:tblPr>
        <w:tblStyle w:val="a5"/>
        <w:tblW w:w="9683" w:type="dxa"/>
        <w:tblInd w:w="377" w:type="dxa"/>
        <w:tblLook w:val="04A0" w:firstRow="1" w:lastRow="0" w:firstColumn="1" w:lastColumn="0" w:noHBand="0" w:noVBand="1"/>
      </w:tblPr>
      <w:tblGrid>
        <w:gridCol w:w="1036"/>
        <w:gridCol w:w="3118"/>
        <w:gridCol w:w="5529"/>
      </w:tblGrid>
      <w:tr w:rsidR="0027420B" w:rsidRPr="00545EE6" w14:paraId="36781C27" w14:textId="77777777" w:rsidTr="00A45697"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</w:tcPr>
          <w:p w14:paraId="247A957B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0DC55020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SilkDB</w:t>
            </w:r>
            <w:proofErr w:type="spellEnd"/>
            <w:r w:rsidRPr="00545EE6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5529" w:type="dxa"/>
            <w:tcBorders>
              <w:left w:val="nil"/>
              <w:bottom w:val="single" w:sz="4" w:space="0" w:color="auto"/>
              <w:right w:val="nil"/>
            </w:tcBorders>
          </w:tcPr>
          <w:p w14:paraId="659F9731" w14:textId="0468C9E6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</w:t>
            </w:r>
            <w:r w:rsidR="00A456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Pr="00545E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iption</w:t>
            </w:r>
          </w:p>
        </w:tc>
      </w:tr>
      <w:tr w:rsidR="0027420B" w:rsidRPr="00545EE6" w14:paraId="07FAC1F9" w14:textId="77777777" w:rsidTr="00A45697">
        <w:tc>
          <w:tcPr>
            <w:tcW w:w="1036" w:type="dxa"/>
            <w:tcBorders>
              <w:left w:val="nil"/>
              <w:bottom w:val="nil"/>
              <w:right w:val="nil"/>
            </w:tcBorders>
          </w:tcPr>
          <w:p w14:paraId="38DCC67B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C17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08B72D03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BGIBMGA012717</w:t>
            </w:r>
          </w:p>
        </w:tc>
        <w:tc>
          <w:tcPr>
            <w:tcW w:w="5529" w:type="dxa"/>
            <w:tcBorders>
              <w:left w:val="nil"/>
              <w:bottom w:val="nil"/>
              <w:right w:val="nil"/>
            </w:tcBorders>
          </w:tcPr>
          <w:p w14:paraId="764674C6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transposable elements</w:t>
            </w:r>
            <w:r w:rsidRPr="00545E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27420B" w:rsidRPr="00545EE6" w14:paraId="74EF881E" w14:textId="77777777" w:rsidTr="00A45697"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9F0329E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C1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ED2A3F9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BGIBMGA012718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1E979BA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 xml:space="preserve">triose-phosphate transporter </w:t>
            </w:r>
          </w:p>
        </w:tc>
      </w:tr>
      <w:tr w:rsidR="0027420B" w:rsidRPr="00545EE6" w14:paraId="6431084C" w14:textId="77777777" w:rsidTr="00A45697"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445E5E8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C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891BB31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BGIBMGA012719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9C70C55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27420B" w:rsidRPr="00545EE6" w14:paraId="09311965" w14:textId="77777777" w:rsidTr="00A45697"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8182958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C2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1F6F7B9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BGIBMGA01272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A8A5D7B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vestigial</w:t>
            </w:r>
          </w:p>
        </w:tc>
      </w:tr>
      <w:tr w:rsidR="0027420B" w:rsidRPr="00545EE6" w14:paraId="1B28DCD8" w14:textId="77777777" w:rsidTr="00A45697"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BA7E5C6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C2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326AB9B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BGIBMGA0127</w:t>
            </w:r>
            <w:r w:rsidRPr="00545EE6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D922881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420B" w:rsidRPr="00545EE6" w14:paraId="6C601A78" w14:textId="77777777" w:rsidTr="00A45697"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9AD073D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C2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DFB6E8D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BGIBMGA01272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1CCE453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carboxylesterase CarE-8 variant 1</w:t>
            </w:r>
          </w:p>
        </w:tc>
      </w:tr>
      <w:tr w:rsidR="0027420B" w:rsidRPr="00545EE6" w14:paraId="0C5CDCC4" w14:textId="77777777" w:rsidTr="00A45697"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DE45106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C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B052E84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BGIBMGA0127</w:t>
            </w:r>
            <w:r w:rsidRPr="00545EE6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0D667E8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420B" w:rsidRPr="00545EE6" w14:paraId="6E622F8F" w14:textId="77777777" w:rsidTr="00A45697"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18E087E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C2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0E8B9F1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BGIBMGA01272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B32292C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reverse transcriptase/integrase</w:t>
            </w:r>
          </w:p>
        </w:tc>
      </w:tr>
      <w:tr w:rsidR="0027420B" w:rsidRPr="00545EE6" w14:paraId="26C01464" w14:textId="77777777" w:rsidTr="00A45697"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7C77217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C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970C0FC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BGIBMGA0127</w:t>
            </w:r>
            <w:r w:rsidRPr="00545EE6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5A85B38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</w:tr>
      <w:tr w:rsidR="0027420B" w:rsidRPr="00545EE6" w14:paraId="2783895F" w14:textId="77777777" w:rsidTr="00A45697"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1DAF7C7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C2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86050A7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BGIBMGA0127</w:t>
            </w:r>
            <w:r w:rsidRPr="00545EE6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202FBD2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neurofilament heavy polypeptide</w:t>
            </w:r>
          </w:p>
        </w:tc>
      </w:tr>
      <w:tr w:rsidR="0027420B" w:rsidRPr="00545EE6" w14:paraId="71646C19" w14:textId="77777777" w:rsidTr="00A45697"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C39D26E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C2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14ACCC2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BGIBMGA012727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D9DFFA0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 xml:space="preserve">chemosensory ionotropic receptor </w:t>
            </w:r>
          </w:p>
        </w:tc>
      </w:tr>
      <w:tr w:rsidR="0027420B" w:rsidRPr="00545EE6" w14:paraId="4EC33CBC" w14:textId="77777777" w:rsidTr="00A45697"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493E628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C5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8F155BD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BGIBMGA01275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D72F8E5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peroxidasin</w:t>
            </w:r>
            <w:proofErr w:type="spellEnd"/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-like protein</w:t>
            </w:r>
          </w:p>
        </w:tc>
      </w:tr>
      <w:tr w:rsidR="0027420B" w:rsidRPr="00545EE6" w14:paraId="75EF953B" w14:textId="77777777" w:rsidTr="00A45697"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2FDE671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C5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17E5757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BGIBMGA01275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6E979B9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 xml:space="preserve">carboxyl/choline esterase </w:t>
            </w:r>
          </w:p>
        </w:tc>
      </w:tr>
      <w:tr w:rsidR="0027420B" w:rsidRPr="00545EE6" w14:paraId="70461688" w14:textId="77777777" w:rsidTr="00A45697"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33CEF59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C5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3B6E6FF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BGIBMGA012753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AC8B149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Endoplasmin</w:t>
            </w:r>
            <w:proofErr w:type="spellEnd"/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-like</w:t>
            </w:r>
          </w:p>
        </w:tc>
      </w:tr>
      <w:tr w:rsidR="0027420B" w:rsidRPr="00545EE6" w14:paraId="5BD08DA3" w14:textId="77777777" w:rsidTr="00A45697"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4BDB5784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C54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14:paraId="38B94363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BGIBMGA012754</w:t>
            </w:r>
          </w:p>
        </w:tc>
        <w:tc>
          <w:tcPr>
            <w:tcW w:w="5529" w:type="dxa"/>
            <w:tcBorders>
              <w:top w:val="nil"/>
              <w:left w:val="nil"/>
              <w:right w:val="nil"/>
            </w:tcBorders>
          </w:tcPr>
          <w:p w14:paraId="365AFE0A" w14:textId="77777777" w:rsidR="0027420B" w:rsidRPr="00545EE6" w:rsidRDefault="0027420B" w:rsidP="00A3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5EE6">
              <w:rPr>
                <w:rFonts w:ascii="Times New Roman" w:hAnsi="Times New Roman" w:cs="Times New Roman"/>
                <w:sz w:val="24"/>
                <w:szCs w:val="24"/>
              </w:rPr>
              <w:t>palmitoyltransferase</w:t>
            </w:r>
            <w:proofErr w:type="spellEnd"/>
            <w:r w:rsidRPr="00545EE6">
              <w:rPr>
                <w:rFonts w:ascii="Times New Roman" w:hAnsi="Times New Roman" w:cs="Times New Roman"/>
                <w:sz w:val="24"/>
                <w:szCs w:val="24"/>
              </w:rPr>
              <w:t xml:space="preserve"> app</w:t>
            </w:r>
          </w:p>
        </w:tc>
      </w:tr>
    </w:tbl>
    <w:p w14:paraId="51A4647B" w14:textId="11994848" w:rsidR="00BD6618" w:rsidRPr="00545EE6" w:rsidRDefault="00AA38CB">
      <w:r w:rsidRPr="00545EE6">
        <w:t xml:space="preserve"> </w:t>
      </w:r>
      <w:bookmarkStart w:id="0" w:name="_GoBack"/>
      <w:bookmarkEnd w:id="0"/>
    </w:p>
    <w:sectPr w:rsidR="00BD6618" w:rsidRPr="00545EE6" w:rsidSect="005A423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2D927E" w14:textId="77777777" w:rsidR="0062048E" w:rsidRDefault="0062048E" w:rsidP="00894423">
      <w:r>
        <w:separator/>
      </w:r>
    </w:p>
  </w:endnote>
  <w:endnote w:type="continuationSeparator" w:id="0">
    <w:p w14:paraId="37F6CCA0" w14:textId="77777777" w:rsidR="0062048E" w:rsidRDefault="0062048E" w:rsidP="00894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BF27E0" w14:textId="77777777" w:rsidR="0062048E" w:rsidRDefault="0062048E" w:rsidP="00894423">
      <w:r>
        <w:separator/>
      </w:r>
    </w:p>
  </w:footnote>
  <w:footnote w:type="continuationSeparator" w:id="0">
    <w:p w14:paraId="0D94C391" w14:textId="77777777" w:rsidR="0062048E" w:rsidRDefault="0062048E" w:rsidP="008944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CDD"/>
    <w:rsid w:val="000A6691"/>
    <w:rsid w:val="0027420B"/>
    <w:rsid w:val="004575D8"/>
    <w:rsid w:val="00545EE6"/>
    <w:rsid w:val="005A423A"/>
    <w:rsid w:val="0062048E"/>
    <w:rsid w:val="00894423"/>
    <w:rsid w:val="00A45697"/>
    <w:rsid w:val="00AA38CB"/>
    <w:rsid w:val="00AF2CDD"/>
    <w:rsid w:val="00B605F2"/>
    <w:rsid w:val="00BD6618"/>
    <w:rsid w:val="00D71A13"/>
    <w:rsid w:val="00EC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082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44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44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44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4423"/>
    <w:rPr>
      <w:sz w:val="18"/>
      <w:szCs w:val="18"/>
    </w:rPr>
  </w:style>
  <w:style w:type="table" w:styleId="a5">
    <w:name w:val="Table Grid"/>
    <w:basedOn w:val="a1"/>
    <w:uiPriority w:val="39"/>
    <w:rsid w:val="008944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89442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94423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44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44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44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4423"/>
    <w:rPr>
      <w:sz w:val="18"/>
      <w:szCs w:val="18"/>
    </w:rPr>
  </w:style>
  <w:style w:type="table" w:styleId="a5">
    <w:name w:val="Table Grid"/>
    <w:basedOn w:val="a1"/>
    <w:uiPriority w:val="39"/>
    <w:rsid w:val="008944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89442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9442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e_1208@163.com</dc:creator>
  <cp:keywords/>
  <dc:description/>
  <cp:lastModifiedBy>Administrator</cp:lastModifiedBy>
  <cp:revision>3</cp:revision>
  <dcterms:created xsi:type="dcterms:W3CDTF">2018-01-31T13:47:00Z</dcterms:created>
  <dcterms:modified xsi:type="dcterms:W3CDTF">2018-02-06T07:47:00Z</dcterms:modified>
</cp:coreProperties>
</file>